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6E550" w14:textId="1CF3960E" w:rsidR="00924DA8" w:rsidRPr="00AB1600" w:rsidRDefault="00EE0ED4" w:rsidP="00592EDE">
      <w:pPr>
        <w:keepNext/>
        <w:spacing w:after="200" w:line="240" w:lineRule="auto"/>
        <w:ind w:right="-360"/>
        <w:rPr>
          <w:rFonts w:ascii="Calibri" w:eastAsia="Calibri" w:hAnsi="Calibri" w:cs="Times New Roman"/>
          <w:iCs/>
          <w:sz w:val="24"/>
          <w:szCs w:val="18"/>
        </w:rPr>
      </w:pPr>
      <w:r w:rsidRPr="002541D7">
        <w:rPr>
          <w:rFonts w:ascii="Calibri" w:eastAsia="Calibri" w:hAnsi="Calibri" w:cs="Times New Roman"/>
          <w:b/>
          <w:bCs/>
          <w:iCs/>
          <w:szCs w:val="16"/>
        </w:rPr>
        <w:t>TABLE</w:t>
      </w:r>
      <w:r w:rsidR="00565640" w:rsidRPr="002541D7">
        <w:rPr>
          <w:rFonts w:ascii="Calibri" w:eastAsia="Calibri" w:hAnsi="Calibri" w:cs="Times New Roman"/>
          <w:b/>
          <w:bCs/>
          <w:iCs/>
          <w:szCs w:val="16"/>
        </w:rPr>
        <w:t xml:space="preserve"> </w:t>
      </w:r>
      <w:r w:rsidR="00AD3D8B" w:rsidRPr="002541D7">
        <w:rPr>
          <w:rFonts w:ascii="Calibri" w:eastAsia="Calibri" w:hAnsi="Calibri" w:cs="Times New Roman"/>
          <w:b/>
          <w:bCs/>
          <w:iCs/>
          <w:szCs w:val="16"/>
        </w:rPr>
        <w:t>S</w:t>
      </w:r>
      <w:r w:rsidR="00A41844">
        <w:rPr>
          <w:rFonts w:ascii="Calibri" w:eastAsia="Calibri" w:hAnsi="Calibri" w:cs="Times New Roman"/>
          <w:b/>
          <w:bCs/>
          <w:iCs/>
          <w:szCs w:val="16"/>
        </w:rPr>
        <w:t>2</w:t>
      </w:r>
      <w:bookmarkStart w:id="0" w:name="_GoBack"/>
      <w:bookmarkEnd w:id="0"/>
      <w:r w:rsidR="00924DA8" w:rsidRPr="002541D7">
        <w:rPr>
          <w:rFonts w:ascii="Calibri" w:eastAsia="Calibri" w:hAnsi="Calibri" w:cs="Times New Roman"/>
          <w:iCs/>
          <w:szCs w:val="16"/>
        </w:rPr>
        <w:t xml:space="preserve">.  </w:t>
      </w:r>
      <w:r w:rsidR="00AF550A">
        <w:rPr>
          <w:rFonts w:ascii="Calibri" w:eastAsia="Calibri" w:hAnsi="Calibri" w:cs="Times New Roman"/>
          <w:b/>
          <w:bCs/>
          <w:iCs/>
          <w:szCs w:val="16"/>
        </w:rPr>
        <w:t>Facility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 xml:space="preserve">-based HIV tests among </w:t>
      </w:r>
      <w:r w:rsidR="00AF550A">
        <w:rPr>
          <w:rFonts w:ascii="Calibri" w:eastAsia="Calibri" w:hAnsi="Calibri" w:cs="Times New Roman"/>
          <w:b/>
          <w:bCs/>
          <w:iCs/>
          <w:szCs w:val="16"/>
        </w:rPr>
        <w:t xml:space="preserve">patients 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 xml:space="preserve">aged </w:t>
      </w:r>
      <w:r w:rsidR="00AF550A" w:rsidRPr="004640B2">
        <w:rPr>
          <w:rFonts w:ascii="Calibri" w:eastAsia="Calibri" w:hAnsi="Calibri" w:cs="Times New Roman"/>
          <w:b/>
          <w:bCs/>
          <w:iCs/>
          <w:szCs w:val="16"/>
          <w:u w:val="single"/>
        </w:rPr>
        <w:t>&gt;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 xml:space="preserve">15 years, Chókwè Health Demographic Surveillance System, </w:t>
      </w:r>
      <w:bookmarkStart w:id="1" w:name="_Hlk65131626"/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 xml:space="preserve">Chókwè </w:t>
      </w:r>
      <w:r w:rsidR="00695DD9" w:rsidRPr="002541D7">
        <w:rPr>
          <w:rFonts w:ascii="Calibri" w:eastAsia="Calibri" w:hAnsi="Calibri" w:cs="Times New Roman"/>
          <w:b/>
          <w:bCs/>
          <w:iCs/>
          <w:szCs w:val="16"/>
        </w:rPr>
        <w:t>District</w:t>
      </w:r>
      <w:bookmarkEnd w:id="1"/>
      <w:r w:rsidR="00695DD9" w:rsidRPr="002541D7">
        <w:rPr>
          <w:rFonts w:ascii="Calibri" w:eastAsia="Calibri" w:hAnsi="Calibri" w:cs="Times New Roman"/>
          <w:b/>
          <w:bCs/>
          <w:iCs/>
          <w:szCs w:val="16"/>
        </w:rPr>
        <w:t xml:space="preserve">, </w:t>
      </w:r>
      <w:r w:rsidR="00924DA8" w:rsidRPr="002541D7">
        <w:rPr>
          <w:rFonts w:ascii="Calibri" w:eastAsia="Calibri" w:hAnsi="Calibri" w:cs="Times New Roman"/>
          <w:b/>
          <w:bCs/>
          <w:iCs/>
          <w:szCs w:val="16"/>
        </w:rPr>
        <w:t>Mozambique, 2014-201</w:t>
      </w:r>
      <w:r w:rsidR="008F67CA" w:rsidRPr="002541D7">
        <w:rPr>
          <w:rFonts w:ascii="Calibri" w:eastAsia="Calibri" w:hAnsi="Calibri" w:cs="Times New Roman"/>
          <w:b/>
          <w:bCs/>
          <w:iCs/>
          <w:szCs w:val="16"/>
        </w:rPr>
        <w:t>9</w:t>
      </w:r>
      <w:r w:rsidR="00AF550A">
        <w:rPr>
          <w:rFonts w:ascii="Calibri" w:eastAsia="Calibri" w:hAnsi="Calibri" w:cs="Times New Roman"/>
          <w:b/>
          <w:bCs/>
          <w:iCs/>
          <w:szCs w:val="16"/>
        </w:rPr>
        <w:t>.</w:t>
      </w:r>
      <w:r w:rsidR="00AF550A" w:rsidRPr="00AF550A">
        <w:rPr>
          <w:rFonts w:ascii="Calibri" w:eastAsia="Calibri" w:hAnsi="Calibri" w:cs="Times New Roman"/>
          <w:b/>
          <w:bCs/>
          <w:iCs/>
          <w:szCs w:val="16"/>
          <w:vertAlign w:val="superscript"/>
        </w:rPr>
        <w:t>a</w:t>
      </w:r>
      <w:r w:rsidR="00924DA8" w:rsidRPr="002541D7">
        <w:rPr>
          <w:rFonts w:ascii="Calibri" w:eastAsia="Calibri" w:hAnsi="Calibri" w:cs="Times New Roman"/>
          <w:iCs/>
          <w:szCs w:val="16"/>
          <w:vertAlign w:val="superscript"/>
        </w:rPr>
        <w:t xml:space="preserve"> </w:t>
      </w:r>
    </w:p>
    <w:tbl>
      <w:tblPr>
        <w:tblW w:w="981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160"/>
        <w:gridCol w:w="1530"/>
        <w:gridCol w:w="1530"/>
        <w:gridCol w:w="1530"/>
        <w:gridCol w:w="1530"/>
        <w:gridCol w:w="1530"/>
      </w:tblGrid>
      <w:tr w:rsidR="00AF550A" w:rsidRPr="005D3DA6" w14:paraId="58519632" w14:textId="6CBAEA58" w:rsidTr="002D48CB">
        <w:trPr>
          <w:trHeight w:val="20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838FF4" w14:textId="77777777" w:rsidR="00AF550A" w:rsidRPr="005D3DA6" w:rsidRDefault="00AF550A" w:rsidP="00822BD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AEA764" w14:textId="20754B45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V Tests</w:t>
            </w:r>
          </w:p>
          <w:p w14:paraId="2DA89F3F" w14:textId="49F3B0FD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4 – 03/2015)</w:t>
            </w:r>
          </w:p>
          <w:p w14:paraId="66365B9B" w14:textId="58DBB3F5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6886B6" w14:textId="4ED55873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V Tests</w:t>
            </w:r>
          </w:p>
          <w:p w14:paraId="0104F4A0" w14:textId="64698942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5 – 03/2016)</w:t>
            </w:r>
          </w:p>
          <w:p w14:paraId="4E652C97" w14:textId="36293F05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0033494" w14:textId="69AF036D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V Tests</w:t>
            </w:r>
          </w:p>
          <w:p w14:paraId="2604E324" w14:textId="5EC0679E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6 – 03/2017)</w:t>
            </w:r>
          </w:p>
          <w:p w14:paraId="1A6C6A2F" w14:textId="248A9999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EF775C7" w14:textId="7A2349A8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V Tests</w:t>
            </w:r>
          </w:p>
          <w:p w14:paraId="266E4F9A" w14:textId="54B29C5E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7 – 03/2018)</w:t>
            </w:r>
          </w:p>
          <w:p w14:paraId="4C3251EF" w14:textId="70F0879B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69242B3" w14:textId="36CDA2CD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V Tests</w:t>
            </w:r>
          </w:p>
          <w:p w14:paraId="1415C3F1" w14:textId="5BA5BAF3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4/2018 – 03/2019)</w:t>
            </w:r>
          </w:p>
          <w:p w14:paraId="417E14E4" w14:textId="220AB225" w:rsidR="00AF550A" w:rsidRPr="005D3DA6" w:rsidRDefault="00AF550A" w:rsidP="005D3D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5D3DA6" w:rsidRPr="005D3DA6" w14:paraId="51CAAF98" w14:textId="492F3FD5" w:rsidTr="002D48CB">
        <w:trPr>
          <w:trHeight w:val="20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CFBDFE5" w14:textId="77777777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D3DA6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5C924F6" w14:textId="7BAF64E6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>9778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09BEA3A" w14:textId="070F7953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1939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8758C76" w14:textId="71C8D3BE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9457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09A5918" w14:textId="4F13B990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6546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C58B97A" w14:textId="189651CF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35607</w:t>
            </w:r>
          </w:p>
        </w:tc>
      </w:tr>
      <w:tr w:rsidR="005D3DA6" w:rsidRPr="005D3DA6" w14:paraId="483225EA" w14:textId="7A294761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67BF2B5D" w14:textId="6FAA8F02" w:rsidR="005D3DA6" w:rsidRPr="005D3DA6" w:rsidRDefault="00FF68BD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FF68B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hókwè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 xml:space="preserve"> Tow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EF8420" w14:textId="77777777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1EAC8456" w14:textId="77AE2A9C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5DA05F" w14:textId="40701DD4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1DE4124" w14:textId="7B228E5A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675D9BF" w14:textId="59CD30B1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D3DA6" w:rsidRPr="005D3DA6" w14:paraId="6919ADDE" w14:textId="685F182D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46E55315" w14:textId="6EB34519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6 Bairro </w:t>
            </w:r>
            <w:r w:rsidR="004640B2">
              <w:rPr>
                <w:rFonts w:cstheme="minorHAnsi"/>
                <w:sz w:val="16"/>
                <w:szCs w:val="16"/>
              </w:rPr>
              <w:t>Health Pos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B114A2" w14:textId="661E0467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717A0C" w14:textId="289BC6B3" w:rsidR="005D3DA6" w:rsidRPr="005D3DA6" w:rsidRDefault="005D3DA6" w:rsidP="005D3DA6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63E71D" w14:textId="283526F5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A62BB1" w14:textId="40E8761B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E6C4D8" w14:textId="2FD1CAE1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506</w:t>
            </w:r>
          </w:p>
        </w:tc>
      </w:tr>
      <w:tr w:rsidR="005D3DA6" w:rsidRPr="005D3DA6" w14:paraId="5DF4AC62" w14:textId="140E778C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2CF0DADC" w14:textId="1AD07363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Carmelo </w:t>
            </w:r>
            <w:r w:rsidR="004640B2">
              <w:rPr>
                <w:rFonts w:cstheme="minorHAnsi"/>
                <w:sz w:val="16"/>
                <w:szCs w:val="16"/>
              </w:rPr>
              <w:t>Hospital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08F2C1" w14:textId="48AEB48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>258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559EDF" w14:textId="3CD7063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7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BC92CD" w14:textId="1A244FC9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588862" w14:textId="3107C66C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74DD22" w14:textId="1E60D7DB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129</w:t>
            </w:r>
          </w:p>
        </w:tc>
      </w:tr>
      <w:tr w:rsidR="005D3DA6" w:rsidRPr="005D3DA6" w14:paraId="749D708A" w14:textId="2BEA9639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  <w:hideMark/>
          </w:tcPr>
          <w:p w14:paraId="0E861B2C" w14:textId="068554BF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</w:t>
            </w:r>
            <w:r w:rsidR="00FF68BD" w:rsidRPr="00FF68BD">
              <w:rPr>
                <w:rFonts w:cstheme="minorHAnsi"/>
                <w:sz w:val="16"/>
                <w:szCs w:val="16"/>
              </w:rPr>
              <w:t>Chókwè</w:t>
            </w:r>
            <w:r w:rsidRPr="005D3DA6">
              <w:rPr>
                <w:rFonts w:cstheme="minorHAnsi"/>
                <w:sz w:val="16"/>
                <w:szCs w:val="16"/>
              </w:rPr>
              <w:t xml:space="preserve"> </w:t>
            </w:r>
            <w:r w:rsidR="004640B2">
              <w:rPr>
                <w:rFonts w:cstheme="minorHAnsi"/>
                <w:sz w:val="16"/>
                <w:szCs w:val="16"/>
              </w:rPr>
              <w:t>Health Cente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CD2C38" w14:textId="714FC354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>8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2633E3" w14:textId="20156F3A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1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A1799C" w14:textId="7E15902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C32FF5" w14:textId="1253E43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13C57D" w14:textId="0445B64B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3739</w:t>
            </w:r>
          </w:p>
        </w:tc>
      </w:tr>
      <w:tr w:rsidR="005D3DA6" w:rsidRPr="005D3DA6" w14:paraId="18A27325" w14:textId="2FD31E67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  <w:hideMark/>
          </w:tcPr>
          <w:p w14:paraId="56F36441" w14:textId="64DB1E7F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</w:t>
            </w:r>
            <w:r w:rsidR="00FF68BD" w:rsidRPr="00FF68BD">
              <w:rPr>
                <w:rFonts w:cstheme="minorHAnsi"/>
                <w:sz w:val="16"/>
                <w:szCs w:val="16"/>
              </w:rPr>
              <w:t>Chókwè</w:t>
            </w:r>
            <w:r w:rsidRPr="005D3DA6">
              <w:rPr>
                <w:rFonts w:cstheme="minorHAnsi"/>
                <w:sz w:val="16"/>
                <w:szCs w:val="16"/>
              </w:rPr>
              <w:t xml:space="preserve"> </w:t>
            </w:r>
            <w:r w:rsidR="004640B2">
              <w:rPr>
                <w:rFonts w:cstheme="minorHAnsi"/>
                <w:sz w:val="16"/>
                <w:szCs w:val="16"/>
              </w:rPr>
              <w:t>Rural Hospital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59F0D9" w14:textId="1C05612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>39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798980" w14:textId="7158CD59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13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9CD714" w14:textId="1C47587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82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F40378" w14:textId="3766062A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26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35C6F7" w14:textId="016F0489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4561</w:t>
            </w:r>
          </w:p>
        </w:tc>
      </w:tr>
      <w:tr w:rsidR="005D3DA6" w:rsidRPr="005D3DA6" w14:paraId="11D202F1" w14:textId="77777777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5EE0EB86" w14:textId="5A86A33D" w:rsidR="005D3DA6" w:rsidRPr="005D3DA6" w:rsidRDefault="00FF68BD" w:rsidP="005D3DA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llag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B86D36" w14:textId="77777777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F42A249" w14:textId="76CAC1E5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58931F" w14:textId="7818DD0F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110CD7" w14:textId="60075558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266242" w14:textId="1B0DB278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D3DA6" w:rsidRPr="005D3DA6" w14:paraId="071A11A1" w14:textId="77777777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3D8A2862" w14:textId="61DB49E7" w:rsidR="005D3DA6" w:rsidRPr="005D3DA6" w:rsidRDefault="005D3DA6" w:rsidP="005D3DA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Barragem </w:t>
            </w:r>
            <w:r w:rsidR="004640B2">
              <w:rPr>
                <w:rFonts w:cstheme="minorHAnsi"/>
                <w:sz w:val="16"/>
                <w:szCs w:val="16"/>
              </w:rPr>
              <w:t>Health Cente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3BFD5B" w14:textId="093C3731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739062" w14:textId="5B7D640D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76D10C" w14:textId="6CE58BDF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3EA435" w14:textId="1461F3E1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2E5FD7" w14:textId="77846FFF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478</w:t>
            </w:r>
          </w:p>
        </w:tc>
      </w:tr>
      <w:tr w:rsidR="005D3DA6" w:rsidRPr="005D3DA6" w14:paraId="5FC8B63B" w14:textId="6FA0B0BD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  <w:hideMark/>
          </w:tcPr>
          <w:p w14:paraId="2B280E89" w14:textId="3B7C5FCB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Conhane </w:t>
            </w:r>
            <w:r w:rsidR="004640B2">
              <w:rPr>
                <w:rFonts w:cstheme="minorHAnsi"/>
                <w:sz w:val="16"/>
                <w:szCs w:val="16"/>
              </w:rPr>
              <w:t>Health Cente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C26B2C" w14:textId="156C1352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9642D0" w14:textId="74743C48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8DF882" w14:textId="3D33DAEE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836FFD" w14:textId="0CD5A93A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6C11CD" w14:textId="2EC97D24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286</w:t>
            </w:r>
          </w:p>
        </w:tc>
      </w:tr>
      <w:tr w:rsidR="005D3DA6" w:rsidRPr="005D3DA6" w14:paraId="789A567F" w14:textId="2E60991C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3203D485" w14:textId="6675845B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Lionde </w:t>
            </w:r>
            <w:r w:rsidR="004640B2">
              <w:rPr>
                <w:rFonts w:cstheme="minorHAnsi"/>
                <w:sz w:val="16"/>
                <w:szCs w:val="16"/>
              </w:rPr>
              <w:t>Health Cente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FCB90C" w14:textId="6E2DEC94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>10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53ED2F" w14:textId="2A399623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0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BEE629" w14:textId="0962AC1D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88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9094AC" w14:textId="7BC9C92B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26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A48C42" w14:textId="02D294BD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3647</w:t>
            </w:r>
          </w:p>
        </w:tc>
      </w:tr>
      <w:tr w:rsidR="005D3DA6" w:rsidRPr="005D3DA6" w14:paraId="256ECE73" w14:textId="55A3A901" w:rsidTr="002D48CB">
        <w:trPr>
          <w:trHeight w:val="20"/>
        </w:trPr>
        <w:tc>
          <w:tcPr>
            <w:tcW w:w="2160" w:type="dxa"/>
            <w:shd w:val="clear" w:color="auto" w:fill="auto"/>
            <w:vAlign w:val="bottom"/>
          </w:tcPr>
          <w:p w14:paraId="53F545E3" w14:textId="324C8C87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Manjangue </w:t>
            </w:r>
            <w:r w:rsidR="004640B2">
              <w:rPr>
                <w:rFonts w:cstheme="minorHAnsi"/>
                <w:sz w:val="16"/>
                <w:szCs w:val="16"/>
              </w:rPr>
              <w:t>Health Center</w:t>
            </w:r>
          </w:p>
        </w:tc>
        <w:tc>
          <w:tcPr>
            <w:tcW w:w="1530" w:type="dxa"/>
            <w:shd w:val="clear" w:color="000000" w:fill="FAFBFE"/>
            <w:vAlign w:val="bottom"/>
          </w:tcPr>
          <w:p w14:paraId="03870A22" w14:textId="7A143656" w:rsidR="005D3DA6" w:rsidRPr="0040371C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1C">
              <w:rPr>
                <w:rFonts w:cstheme="minorHAnsi"/>
                <w:sz w:val="16"/>
                <w:szCs w:val="16"/>
              </w:rPr>
              <w:t>10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9C66B5" w14:textId="7E41797A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1D1BFA" w14:textId="29718B3C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C700CA" w14:textId="0737722F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30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761D59" w14:textId="63A0D526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3529</w:t>
            </w:r>
          </w:p>
        </w:tc>
      </w:tr>
      <w:tr w:rsidR="005D3DA6" w:rsidRPr="005D3DA6" w14:paraId="51417843" w14:textId="0409D977" w:rsidTr="002D48CB">
        <w:trPr>
          <w:trHeight w:val="161"/>
        </w:trPr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6F2E7DF" w14:textId="1242FF2B" w:rsidR="005D3DA6" w:rsidRPr="005D3DA6" w:rsidRDefault="005D3DA6" w:rsidP="005D3DA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sz w:val="16"/>
                <w:szCs w:val="16"/>
              </w:rPr>
              <w:t xml:space="preserve">  Massavasse </w:t>
            </w:r>
            <w:r w:rsidR="004640B2">
              <w:rPr>
                <w:rFonts w:cstheme="minorHAnsi"/>
                <w:sz w:val="16"/>
                <w:szCs w:val="16"/>
              </w:rPr>
              <w:t>Health Post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000000" w:fill="FAFBFE"/>
            <w:vAlign w:val="bottom"/>
          </w:tcPr>
          <w:p w14:paraId="4FB62489" w14:textId="2CA6E434" w:rsidR="005D3DA6" w:rsidRPr="0040371C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1C">
              <w:rPr>
                <w:rFonts w:cstheme="minorHAnsi"/>
                <w:sz w:val="16"/>
                <w:szCs w:val="16"/>
              </w:rPr>
              <w:t>22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9A48366" w14:textId="30DE4970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7519B8C" w14:textId="03F74734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C92C3D" w14:textId="7524166A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563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B30CF4" w14:textId="2C1DFF61" w:rsidR="005D3DA6" w:rsidRPr="005D3DA6" w:rsidRDefault="005D3DA6" w:rsidP="005D3D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DA6">
              <w:rPr>
                <w:rFonts w:cstheme="minorHAnsi"/>
                <w:color w:val="000000"/>
                <w:sz w:val="16"/>
                <w:szCs w:val="16"/>
              </w:rPr>
              <w:t>1732</w:t>
            </w:r>
          </w:p>
        </w:tc>
      </w:tr>
    </w:tbl>
    <w:p w14:paraId="124D7326" w14:textId="34462D72" w:rsidR="001E5875" w:rsidRDefault="00B414FE" w:rsidP="002541D7">
      <w:pPr>
        <w:spacing w:after="0" w:line="240" w:lineRule="auto"/>
        <w:rPr>
          <w:bCs/>
          <w:sz w:val="16"/>
          <w:szCs w:val="16"/>
        </w:rPr>
      </w:pPr>
      <w:r>
        <w:rPr>
          <w:iCs/>
          <w:sz w:val="16"/>
          <w:szCs w:val="16"/>
          <w:vertAlign w:val="superscript"/>
        </w:rPr>
        <w:t>a</w:t>
      </w:r>
      <w:r w:rsidR="0040371C">
        <w:rPr>
          <w:bCs/>
          <w:sz w:val="16"/>
          <w:szCs w:val="16"/>
        </w:rPr>
        <w:t xml:space="preserve">Obtained from routine </w:t>
      </w:r>
      <w:r w:rsidR="00941961">
        <w:rPr>
          <w:bCs/>
          <w:sz w:val="16"/>
          <w:szCs w:val="16"/>
        </w:rPr>
        <w:t xml:space="preserve">Ministry of Health </w:t>
      </w:r>
      <w:r w:rsidR="0040371C">
        <w:rPr>
          <w:bCs/>
          <w:sz w:val="16"/>
          <w:szCs w:val="16"/>
        </w:rPr>
        <w:t>reports</w:t>
      </w:r>
      <w:r w:rsidR="009622F0" w:rsidRPr="009622F0">
        <w:rPr>
          <w:bCs/>
          <w:sz w:val="16"/>
          <w:szCs w:val="16"/>
        </w:rPr>
        <w:t>.</w:t>
      </w:r>
      <w:r w:rsidR="0040371C">
        <w:rPr>
          <w:bCs/>
          <w:sz w:val="16"/>
          <w:szCs w:val="16"/>
        </w:rPr>
        <w:t xml:space="preserve">  HIV tests do not </w:t>
      </w:r>
      <w:r w:rsidR="00941961">
        <w:rPr>
          <w:bCs/>
          <w:sz w:val="16"/>
          <w:szCs w:val="16"/>
        </w:rPr>
        <w:t>represent</w:t>
      </w:r>
      <w:r w:rsidR="0040371C">
        <w:rPr>
          <w:bCs/>
          <w:sz w:val="16"/>
          <w:szCs w:val="16"/>
        </w:rPr>
        <w:t xml:space="preserve"> unique patients who can retest within the same or different healthcare facilities</w:t>
      </w:r>
      <w:r w:rsidR="00941961">
        <w:rPr>
          <w:bCs/>
          <w:sz w:val="16"/>
          <w:szCs w:val="16"/>
        </w:rPr>
        <w:t xml:space="preserve">.  </w:t>
      </w:r>
      <w:bookmarkStart w:id="2" w:name="_Hlk65912835"/>
      <w:r w:rsidR="00941961">
        <w:rPr>
          <w:bCs/>
          <w:sz w:val="16"/>
          <w:szCs w:val="16"/>
        </w:rPr>
        <w:t xml:space="preserve">Because patient residence was not recorded on test registers, HIV tests also do not represent tests among residents of any geographic area including the </w:t>
      </w:r>
      <w:r w:rsidR="00941961" w:rsidRPr="00941961">
        <w:rPr>
          <w:bCs/>
          <w:sz w:val="16"/>
          <w:szCs w:val="16"/>
        </w:rPr>
        <w:t>Chókwè Health Demographic Surveillance System</w:t>
      </w:r>
      <w:r w:rsidR="00941961">
        <w:rPr>
          <w:bCs/>
          <w:sz w:val="16"/>
          <w:szCs w:val="16"/>
        </w:rPr>
        <w:t xml:space="preserve"> or </w:t>
      </w:r>
      <w:r w:rsidR="00941961" w:rsidRPr="00941961">
        <w:rPr>
          <w:bCs/>
          <w:sz w:val="16"/>
          <w:szCs w:val="16"/>
        </w:rPr>
        <w:t>Chókwè District</w:t>
      </w:r>
      <w:r w:rsidR="00941961">
        <w:rPr>
          <w:bCs/>
          <w:sz w:val="16"/>
          <w:szCs w:val="16"/>
        </w:rPr>
        <w:t xml:space="preserve">.  </w:t>
      </w:r>
      <w:r w:rsidR="00941961" w:rsidRPr="00941961">
        <w:rPr>
          <w:bCs/>
          <w:sz w:val="16"/>
          <w:szCs w:val="16"/>
        </w:rPr>
        <w:t>New HIV diagnoses among CHDSS residents tested at healthcare facilities was not measured and is not reportable.</w:t>
      </w:r>
      <w:bookmarkEnd w:id="2"/>
    </w:p>
    <w:sectPr w:rsidR="001E5875" w:rsidSect="0017456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083B1" w14:textId="77777777" w:rsidR="005119C6" w:rsidRDefault="005119C6" w:rsidP="00407CA4">
      <w:pPr>
        <w:spacing w:after="0" w:line="240" w:lineRule="auto"/>
      </w:pPr>
      <w:r>
        <w:separator/>
      </w:r>
    </w:p>
  </w:endnote>
  <w:endnote w:type="continuationSeparator" w:id="0">
    <w:p w14:paraId="2CCA256D" w14:textId="77777777" w:rsidR="005119C6" w:rsidRDefault="005119C6" w:rsidP="0040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30B04" w14:textId="77777777" w:rsidR="00763D48" w:rsidRDefault="00763D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AC6D89" w14:textId="77777777" w:rsidR="00763D48" w:rsidRDefault="00763D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E4219" w14:textId="77777777" w:rsidR="00763D48" w:rsidRDefault="00763D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9A845A" w14:textId="77777777" w:rsidR="005119C6" w:rsidRDefault="005119C6" w:rsidP="00407CA4">
      <w:pPr>
        <w:spacing w:after="0" w:line="240" w:lineRule="auto"/>
      </w:pPr>
      <w:r>
        <w:separator/>
      </w:r>
    </w:p>
  </w:footnote>
  <w:footnote w:type="continuationSeparator" w:id="0">
    <w:p w14:paraId="3386758D" w14:textId="77777777" w:rsidR="005119C6" w:rsidRDefault="005119C6" w:rsidP="0040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0B4EF" w14:textId="77777777" w:rsidR="00763D48" w:rsidRDefault="00763D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1B24D" w14:textId="77777777" w:rsidR="00763D48" w:rsidRDefault="00763D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8A0FD" w14:textId="77777777" w:rsidR="00763D48" w:rsidRDefault="00763D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drawingGridHorizontalSpacing w:val="187"/>
  <w:drawingGridVerticalSpacing w:val="187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00"/>
    <w:rsid w:val="00027119"/>
    <w:rsid w:val="00034558"/>
    <w:rsid w:val="00043107"/>
    <w:rsid w:val="00044529"/>
    <w:rsid w:val="00046348"/>
    <w:rsid w:val="00055DB8"/>
    <w:rsid w:val="000645A0"/>
    <w:rsid w:val="00066E1D"/>
    <w:rsid w:val="0007401E"/>
    <w:rsid w:val="000771E4"/>
    <w:rsid w:val="000A1D10"/>
    <w:rsid w:val="000B32BE"/>
    <w:rsid w:val="000B373B"/>
    <w:rsid w:val="000B3DE8"/>
    <w:rsid w:val="000C0320"/>
    <w:rsid w:val="000C5025"/>
    <w:rsid w:val="000D0AFD"/>
    <w:rsid w:val="000D6BDA"/>
    <w:rsid w:val="000E047E"/>
    <w:rsid w:val="000E0D0B"/>
    <w:rsid w:val="000E14D9"/>
    <w:rsid w:val="000E68F7"/>
    <w:rsid w:val="000F61E2"/>
    <w:rsid w:val="000F76ED"/>
    <w:rsid w:val="001007F4"/>
    <w:rsid w:val="00101E24"/>
    <w:rsid w:val="001205EC"/>
    <w:rsid w:val="001236D1"/>
    <w:rsid w:val="0013533A"/>
    <w:rsid w:val="00166462"/>
    <w:rsid w:val="00170C6A"/>
    <w:rsid w:val="00173345"/>
    <w:rsid w:val="00174562"/>
    <w:rsid w:val="0017469E"/>
    <w:rsid w:val="001752D9"/>
    <w:rsid w:val="0018251A"/>
    <w:rsid w:val="001868AC"/>
    <w:rsid w:val="00196547"/>
    <w:rsid w:val="001A4A00"/>
    <w:rsid w:val="001C11C3"/>
    <w:rsid w:val="001C3B71"/>
    <w:rsid w:val="001C3FE3"/>
    <w:rsid w:val="001D080D"/>
    <w:rsid w:val="001E2341"/>
    <w:rsid w:val="001E5875"/>
    <w:rsid w:val="001F57CE"/>
    <w:rsid w:val="001F745E"/>
    <w:rsid w:val="0020035D"/>
    <w:rsid w:val="00203E56"/>
    <w:rsid w:val="0021072C"/>
    <w:rsid w:val="00217733"/>
    <w:rsid w:val="002245DF"/>
    <w:rsid w:val="00242D74"/>
    <w:rsid w:val="00253897"/>
    <w:rsid w:val="002541D7"/>
    <w:rsid w:val="00275D01"/>
    <w:rsid w:val="002A3AD4"/>
    <w:rsid w:val="002A51DA"/>
    <w:rsid w:val="002B506E"/>
    <w:rsid w:val="002B72FB"/>
    <w:rsid w:val="002C4AE3"/>
    <w:rsid w:val="002C7663"/>
    <w:rsid w:val="002D48CB"/>
    <w:rsid w:val="002E24C8"/>
    <w:rsid w:val="002E57B8"/>
    <w:rsid w:val="002F58D0"/>
    <w:rsid w:val="002F70CC"/>
    <w:rsid w:val="0033615E"/>
    <w:rsid w:val="0035319E"/>
    <w:rsid w:val="00364C4A"/>
    <w:rsid w:val="003659D1"/>
    <w:rsid w:val="00366025"/>
    <w:rsid w:val="00370CCB"/>
    <w:rsid w:val="003728B2"/>
    <w:rsid w:val="00383438"/>
    <w:rsid w:val="00383A3D"/>
    <w:rsid w:val="00397BB0"/>
    <w:rsid w:val="003A0D2F"/>
    <w:rsid w:val="003A4A1F"/>
    <w:rsid w:val="003B5F80"/>
    <w:rsid w:val="003C0AFD"/>
    <w:rsid w:val="003C2E9F"/>
    <w:rsid w:val="003C3574"/>
    <w:rsid w:val="003C5023"/>
    <w:rsid w:val="003D33F5"/>
    <w:rsid w:val="003E1885"/>
    <w:rsid w:val="003E18AE"/>
    <w:rsid w:val="0040371C"/>
    <w:rsid w:val="00407CA4"/>
    <w:rsid w:val="004105BC"/>
    <w:rsid w:val="00412CF5"/>
    <w:rsid w:val="00423943"/>
    <w:rsid w:val="00431106"/>
    <w:rsid w:val="00432BE0"/>
    <w:rsid w:val="00437B73"/>
    <w:rsid w:val="00440151"/>
    <w:rsid w:val="00451D02"/>
    <w:rsid w:val="00452DB6"/>
    <w:rsid w:val="00463D5D"/>
    <w:rsid w:val="00463DA3"/>
    <w:rsid w:val="004640B2"/>
    <w:rsid w:val="00467E3C"/>
    <w:rsid w:val="0047734F"/>
    <w:rsid w:val="00483E85"/>
    <w:rsid w:val="00493BAC"/>
    <w:rsid w:val="004959F0"/>
    <w:rsid w:val="004A014C"/>
    <w:rsid w:val="004A11E9"/>
    <w:rsid w:val="004A7864"/>
    <w:rsid w:val="004B7AFC"/>
    <w:rsid w:val="004C4DA4"/>
    <w:rsid w:val="004C5756"/>
    <w:rsid w:val="004C5C06"/>
    <w:rsid w:val="004D7391"/>
    <w:rsid w:val="004F40E0"/>
    <w:rsid w:val="00500C72"/>
    <w:rsid w:val="00505F60"/>
    <w:rsid w:val="00507024"/>
    <w:rsid w:val="005119C6"/>
    <w:rsid w:val="0051349E"/>
    <w:rsid w:val="00543950"/>
    <w:rsid w:val="00544E8A"/>
    <w:rsid w:val="005548AC"/>
    <w:rsid w:val="00555814"/>
    <w:rsid w:val="005558ED"/>
    <w:rsid w:val="00560251"/>
    <w:rsid w:val="00561437"/>
    <w:rsid w:val="00565640"/>
    <w:rsid w:val="00581D26"/>
    <w:rsid w:val="00584A4A"/>
    <w:rsid w:val="00592EDE"/>
    <w:rsid w:val="005961FD"/>
    <w:rsid w:val="005A2F1E"/>
    <w:rsid w:val="005A6048"/>
    <w:rsid w:val="005C1DD9"/>
    <w:rsid w:val="005C4883"/>
    <w:rsid w:val="005C48F6"/>
    <w:rsid w:val="005C5423"/>
    <w:rsid w:val="005D3DA6"/>
    <w:rsid w:val="005D4777"/>
    <w:rsid w:val="005E1C7C"/>
    <w:rsid w:val="005E5F2E"/>
    <w:rsid w:val="005F0338"/>
    <w:rsid w:val="005F20BF"/>
    <w:rsid w:val="005F5678"/>
    <w:rsid w:val="0060586F"/>
    <w:rsid w:val="00610A2D"/>
    <w:rsid w:val="00612C79"/>
    <w:rsid w:val="0061394A"/>
    <w:rsid w:val="00615F0E"/>
    <w:rsid w:val="00616321"/>
    <w:rsid w:val="0062023F"/>
    <w:rsid w:val="00621BE9"/>
    <w:rsid w:val="00630684"/>
    <w:rsid w:val="00644C52"/>
    <w:rsid w:val="00674813"/>
    <w:rsid w:val="00680690"/>
    <w:rsid w:val="006809E7"/>
    <w:rsid w:val="006834DD"/>
    <w:rsid w:val="00695DD9"/>
    <w:rsid w:val="006A1AF7"/>
    <w:rsid w:val="006A3C3F"/>
    <w:rsid w:val="006A69B3"/>
    <w:rsid w:val="006B0550"/>
    <w:rsid w:val="006B1745"/>
    <w:rsid w:val="006B2444"/>
    <w:rsid w:val="006B4329"/>
    <w:rsid w:val="006C1710"/>
    <w:rsid w:val="006C23C6"/>
    <w:rsid w:val="006C576D"/>
    <w:rsid w:val="006D0B23"/>
    <w:rsid w:val="006D368E"/>
    <w:rsid w:val="006D53C2"/>
    <w:rsid w:val="006D7CB2"/>
    <w:rsid w:val="006E18D7"/>
    <w:rsid w:val="006E20A1"/>
    <w:rsid w:val="006F6510"/>
    <w:rsid w:val="006F6B03"/>
    <w:rsid w:val="006F7160"/>
    <w:rsid w:val="00700206"/>
    <w:rsid w:val="00703E5D"/>
    <w:rsid w:val="0070493F"/>
    <w:rsid w:val="00704AF6"/>
    <w:rsid w:val="0071669C"/>
    <w:rsid w:val="00733041"/>
    <w:rsid w:val="007350E0"/>
    <w:rsid w:val="00737A2D"/>
    <w:rsid w:val="007402DA"/>
    <w:rsid w:val="00746467"/>
    <w:rsid w:val="007471B7"/>
    <w:rsid w:val="0075720B"/>
    <w:rsid w:val="00763D48"/>
    <w:rsid w:val="00765134"/>
    <w:rsid w:val="00766564"/>
    <w:rsid w:val="00771CB4"/>
    <w:rsid w:val="00771E48"/>
    <w:rsid w:val="00793FDE"/>
    <w:rsid w:val="00795829"/>
    <w:rsid w:val="00796288"/>
    <w:rsid w:val="007A00F8"/>
    <w:rsid w:val="007A4323"/>
    <w:rsid w:val="007A7BFA"/>
    <w:rsid w:val="007B7E19"/>
    <w:rsid w:val="007C4D4A"/>
    <w:rsid w:val="007C7DC9"/>
    <w:rsid w:val="007E6059"/>
    <w:rsid w:val="007F366C"/>
    <w:rsid w:val="008028DE"/>
    <w:rsid w:val="00802E78"/>
    <w:rsid w:val="0081690E"/>
    <w:rsid w:val="008218A2"/>
    <w:rsid w:val="00822AA3"/>
    <w:rsid w:val="00822BD2"/>
    <w:rsid w:val="00824B9E"/>
    <w:rsid w:val="00841001"/>
    <w:rsid w:val="0084201E"/>
    <w:rsid w:val="008451D6"/>
    <w:rsid w:val="00846267"/>
    <w:rsid w:val="0084777A"/>
    <w:rsid w:val="00852490"/>
    <w:rsid w:val="00853F3A"/>
    <w:rsid w:val="00854024"/>
    <w:rsid w:val="00880BC1"/>
    <w:rsid w:val="00885119"/>
    <w:rsid w:val="00886B04"/>
    <w:rsid w:val="008A6909"/>
    <w:rsid w:val="008C027F"/>
    <w:rsid w:val="008D1CDD"/>
    <w:rsid w:val="008F2C13"/>
    <w:rsid w:val="008F4F60"/>
    <w:rsid w:val="008F67CA"/>
    <w:rsid w:val="0090622B"/>
    <w:rsid w:val="00910587"/>
    <w:rsid w:val="00923A26"/>
    <w:rsid w:val="009249F5"/>
    <w:rsid w:val="00924DA8"/>
    <w:rsid w:val="00932309"/>
    <w:rsid w:val="00932956"/>
    <w:rsid w:val="00933FCF"/>
    <w:rsid w:val="00935DE6"/>
    <w:rsid w:val="00941961"/>
    <w:rsid w:val="0094377B"/>
    <w:rsid w:val="009569B2"/>
    <w:rsid w:val="009622F0"/>
    <w:rsid w:val="0096369F"/>
    <w:rsid w:val="0097204E"/>
    <w:rsid w:val="00973D11"/>
    <w:rsid w:val="00975A55"/>
    <w:rsid w:val="009813E1"/>
    <w:rsid w:val="00990A7C"/>
    <w:rsid w:val="00997E17"/>
    <w:rsid w:val="009A263A"/>
    <w:rsid w:val="009A6180"/>
    <w:rsid w:val="009B4263"/>
    <w:rsid w:val="009C23AE"/>
    <w:rsid w:val="009E1C80"/>
    <w:rsid w:val="009F2773"/>
    <w:rsid w:val="009F326C"/>
    <w:rsid w:val="00A10989"/>
    <w:rsid w:val="00A16C24"/>
    <w:rsid w:val="00A20813"/>
    <w:rsid w:val="00A20C1F"/>
    <w:rsid w:val="00A21620"/>
    <w:rsid w:val="00A26C90"/>
    <w:rsid w:val="00A26D24"/>
    <w:rsid w:val="00A30393"/>
    <w:rsid w:val="00A31FD1"/>
    <w:rsid w:val="00A35775"/>
    <w:rsid w:val="00A41844"/>
    <w:rsid w:val="00A43373"/>
    <w:rsid w:val="00A552DA"/>
    <w:rsid w:val="00A67CFD"/>
    <w:rsid w:val="00A700A4"/>
    <w:rsid w:val="00A71CB5"/>
    <w:rsid w:val="00A75AEB"/>
    <w:rsid w:val="00A82B49"/>
    <w:rsid w:val="00A848D5"/>
    <w:rsid w:val="00A86DE6"/>
    <w:rsid w:val="00A90BC3"/>
    <w:rsid w:val="00A92940"/>
    <w:rsid w:val="00A92FC4"/>
    <w:rsid w:val="00AA233E"/>
    <w:rsid w:val="00AA37B9"/>
    <w:rsid w:val="00AA5019"/>
    <w:rsid w:val="00AA7CFE"/>
    <w:rsid w:val="00AB1600"/>
    <w:rsid w:val="00AC0DF3"/>
    <w:rsid w:val="00AC1101"/>
    <w:rsid w:val="00AD3D8B"/>
    <w:rsid w:val="00AD6AB3"/>
    <w:rsid w:val="00AE08D9"/>
    <w:rsid w:val="00AE599D"/>
    <w:rsid w:val="00AF3933"/>
    <w:rsid w:val="00AF550A"/>
    <w:rsid w:val="00B0363B"/>
    <w:rsid w:val="00B0693A"/>
    <w:rsid w:val="00B07F89"/>
    <w:rsid w:val="00B10379"/>
    <w:rsid w:val="00B16873"/>
    <w:rsid w:val="00B22DEA"/>
    <w:rsid w:val="00B2584F"/>
    <w:rsid w:val="00B36DEB"/>
    <w:rsid w:val="00B40AB9"/>
    <w:rsid w:val="00B414FE"/>
    <w:rsid w:val="00B415D9"/>
    <w:rsid w:val="00B43E2D"/>
    <w:rsid w:val="00B72B57"/>
    <w:rsid w:val="00B74B79"/>
    <w:rsid w:val="00B77C87"/>
    <w:rsid w:val="00B87E59"/>
    <w:rsid w:val="00B97B0C"/>
    <w:rsid w:val="00BB47C3"/>
    <w:rsid w:val="00BC16E4"/>
    <w:rsid w:val="00BD4593"/>
    <w:rsid w:val="00BE029C"/>
    <w:rsid w:val="00BE2E4D"/>
    <w:rsid w:val="00BF3483"/>
    <w:rsid w:val="00BF3F0C"/>
    <w:rsid w:val="00BF681B"/>
    <w:rsid w:val="00C008CD"/>
    <w:rsid w:val="00C07F3C"/>
    <w:rsid w:val="00C27BCA"/>
    <w:rsid w:val="00C42EFC"/>
    <w:rsid w:val="00C6751D"/>
    <w:rsid w:val="00C71506"/>
    <w:rsid w:val="00C80F9B"/>
    <w:rsid w:val="00C932C5"/>
    <w:rsid w:val="00C95C3B"/>
    <w:rsid w:val="00CA5BB9"/>
    <w:rsid w:val="00CA75ED"/>
    <w:rsid w:val="00CA7651"/>
    <w:rsid w:val="00CB1EAA"/>
    <w:rsid w:val="00CC3E73"/>
    <w:rsid w:val="00CC3E84"/>
    <w:rsid w:val="00CC6D6B"/>
    <w:rsid w:val="00CD097D"/>
    <w:rsid w:val="00CE0201"/>
    <w:rsid w:val="00CE0A29"/>
    <w:rsid w:val="00CE0C77"/>
    <w:rsid w:val="00CE0D8C"/>
    <w:rsid w:val="00CF00D2"/>
    <w:rsid w:val="00CF13F3"/>
    <w:rsid w:val="00D01EB8"/>
    <w:rsid w:val="00D03BAC"/>
    <w:rsid w:val="00D2092C"/>
    <w:rsid w:val="00D26259"/>
    <w:rsid w:val="00D265C2"/>
    <w:rsid w:val="00D26908"/>
    <w:rsid w:val="00D33862"/>
    <w:rsid w:val="00D339B8"/>
    <w:rsid w:val="00D34190"/>
    <w:rsid w:val="00D357B9"/>
    <w:rsid w:val="00D36A07"/>
    <w:rsid w:val="00D43587"/>
    <w:rsid w:val="00D4405E"/>
    <w:rsid w:val="00D52D98"/>
    <w:rsid w:val="00D63348"/>
    <w:rsid w:val="00D72986"/>
    <w:rsid w:val="00D82A85"/>
    <w:rsid w:val="00D84CE6"/>
    <w:rsid w:val="00D852FA"/>
    <w:rsid w:val="00D9282F"/>
    <w:rsid w:val="00DA356D"/>
    <w:rsid w:val="00DB2298"/>
    <w:rsid w:val="00DD72A1"/>
    <w:rsid w:val="00DD7525"/>
    <w:rsid w:val="00DE0C20"/>
    <w:rsid w:val="00DF20A8"/>
    <w:rsid w:val="00E0570B"/>
    <w:rsid w:val="00E2359C"/>
    <w:rsid w:val="00E26219"/>
    <w:rsid w:val="00E336A4"/>
    <w:rsid w:val="00E47F87"/>
    <w:rsid w:val="00E62FE3"/>
    <w:rsid w:val="00E65386"/>
    <w:rsid w:val="00E65F9C"/>
    <w:rsid w:val="00E6638A"/>
    <w:rsid w:val="00EA2B94"/>
    <w:rsid w:val="00EA79CA"/>
    <w:rsid w:val="00EB3B80"/>
    <w:rsid w:val="00EB5F6F"/>
    <w:rsid w:val="00EE0E78"/>
    <w:rsid w:val="00EE0ED4"/>
    <w:rsid w:val="00EF0E2A"/>
    <w:rsid w:val="00EF20EE"/>
    <w:rsid w:val="00EF27D5"/>
    <w:rsid w:val="00EF2B0F"/>
    <w:rsid w:val="00EF42C0"/>
    <w:rsid w:val="00EF66DB"/>
    <w:rsid w:val="00F02359"/>
    <w:rsid w:val="00F03359"/>
    <w:rsid w:val="00F03E81"/>
    <w:rsid w:val="00F05035"/>
    <w:rsid w:val="00F12CD5"/>
    <w:rsid w:val="00F21FE6"/>
    <w:rsid w:val="00F23FC1"/>
    <w:rsid w:val="00F24725"/>
    <w:rsid w:val="00F26F7D"/>
    <w:rsid w:val="00F30FAC"/>
    <w:rsid w:val="00F35CC8"/>
    <w:rsid w:val="00F42B88"/>
    <w:rsid w:val="00F52BC4"/>
    <w:rsid w:val="00F53060"/>
    <w:rsid w:val="00F6244C"/>
    <w:rsid w:val="00F76944"/>
    <w:rsid w:val="00F81CF8"/>
    <w:rsid w:val="00F83342"/>
    <w:rsid w:val="00F84894"/>
    <w:rsid w:val="00F90F7A"/>
    <w:rsid w:val="00F92236"/>
    <w:rsid w:val="00F964A7"/>
    <w:rsid w:val="00FA2CFD"/>
    <w:rsid w:val="00FA45EA"/>
    <w:rsid w:val="00FA74AD"/>
    <w:rsid w:val="00FB6736"/>
    <w:rsid w:val="00FC2915"/>
    <w:rsid w:val="00FC50F4"/>
    <w:rsid w:val="00FC5CA8"/>
    <w:rsid w:val="00FC70C6"/>
    <w:rsid w:val="00FE1BEF"/>
    <w:rsid w:val="00FE50CB"/>
    <w:rsid w:val="00FE770C"/>
    <w:rsid w:val="00FF349C"/>
    <w:rsid w:val="00FF68BD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B1DE4D"/>
  <w15:chartTrackingRefBased/>
  <w15:docId w15:val="{45DB5E3B-487D-4644-A019-28F06BB8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E5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E50C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E50CB"/>
  </w:style>
  <w:style w:type="paragraph" w:styleId="Header">
    <w:name w:val="header"/>
    <w:basedOn w:val="Normal"/>
    <w:link w:val="HeaderChar"/>
    <w:uiPriority w:val="99"/>
    <w:unhideWhenUsed/>
    <w:rsid w:val="00763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D48"/>
  </w:style>
  <w:style w:type="paragraph" w:styleId="Footer">
    <w:name w:val="footer"/>
    <w:basedOn w:val="Normal"/>
    <w:link w:val="FooterChar"/>
    <w:uiPriority w:val="99"/>
    <w:unhideWhenUsed/>
    <w:rsid w:val="00763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3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2" ma:contentTypeDescription="Create a new document." ma:contentTypeScope="" ma:versionID="4f02ee0ae858adb2c564283a2f218a3a">
  <xsd:schema xmlns:xsd="http://www.w3.org/2001/XMLSchema" xmlns:xs="http://www.w3.org/2001/XMLSchema" xmlns:p="http://schemas.microsoft.com/office/2006/metadata/properties" xmlns:ns1="http://schemas.microsoft.com/sharepoint/v3" xmlns:ns3="86765d95-7958-4d60-b35d-769de0760221" targetNamespace="http://schemas.microsoft.com/office/2006/metadata/properties" ma:root="true" ma:fieldsID="b0e812dfd6c6338feb5426456c6186b5" ns1:_="" ns3:_="">
    <xsd:import namespace="http://schemas.microsoft.com/sharepoint/v3"/>
    <xsd:import namespace="86765d95-7958-4d60-b35d-769de07602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F38F9E-1AB7-45E1-909E-2E442F1068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445E56-1BC7-4D20-9593-2C22DCCCB4D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9DC093F-3061-4CD6-B645-B2A34EDA63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6765d95-7958-4d60-b35d-769de07602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llar, Duncan (CDC/DDPHSIS/CGH/DGHT)</dc:creator>
  <cp:keywords/>
  <dc:description/>
  <cp:lastModifiedBy>ArulMozhi N</cp:lastModifiedBy>
  <cp:revision>4</cp:revision>
  <cp:lastPrinted>2020-07-28T19:23:00Z</cp:lastPrinted>
  <dcterms:created xsi:type="dcterms:W3CDTF">2021-03-07T16:22:00Z</dcterms:created>
  <dcterms:modified xsi:type="dcterms:W3CDTF">2021-06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80B11AB954C44BB2ADB61C885D152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0-10-27T15:05:15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e0ec1bfe-0e3a-4231-853d-6ff83462a5f6</vt:lpwstr>
  </property>
  <property fmtid="{D5CDD505-2E9C-101B-9397-08002B2CF9AE}" pid="9" name="MSIP_Label_8af03ff0-41c5-4c41-b55e-fabb8fae94be_ContentBits">
    <vt:lpwstr>0</vt:lpwstr>
  </property>
</Properties>
</file>